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5634F" w14:textId="77777777" w:rsidR="00C16E5F" w:rsidRPr="00BA348F" w:rsidRDefault="00C16E5F" w:rsidP="00C16E5F">
      <w:pPr>
        <w:rPr>
          <w:rFonts w:ascii="Times New Roman" w:hAnsi="Times New Roman" w:cs="Times New Roman"/>
          <w:b/>
          <w:lang w:val="en-GB"/>
        </w:rPr>
      </w:pPr>
      <w:r w:rsidRPr="00BA348F">
        <w:rPr>
          <w:rFonts w:ascii="Times New Roman" w:hAnsi="Times New Roman" w:cs="Times New Roman"/>
          <w:b/>
          <w:lang w:val="en-GB"/>
        </w:rPr>
        <w:t>Appendix</w:t>
      </w:r>
    </w:p>
    <w:p w14:paraId="416FA4C4" w14:textId="14EAFBAF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Table A.1. Measures of cluster partition quality for 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four to twelve identified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clusters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of sequences of SA among pedestrians injured in a road traffic accident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, the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measures for the chosen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number of cluster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s included 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in the present study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are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marked in bold.</w:t>
      </w:r>
    </w:p>
    <w:tbl>
      <w:tblPr>
        <w:tblW w:w="9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850"/>
        <w:gridCol w:w="851"/>
        <w:gridCol w:w="992"/>
        <w:gridCol w:w="709"/>
        <w:gridCol w:w="850"/>
        <w:gridCol w:w="709"/>
        <w:gridCol w:w="992"/>
        <w:gridCol w:w="1020"/>
      </w:tblGrid>
      <w:tr w:rsidR="00C16E5F" w:rsidRPr="00BA348F" w14:paraId="40AA89BF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DB0D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787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PBC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032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HG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4A9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HGSD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DD9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ASW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0BE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ASWw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329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R2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F7D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R2sq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9CB0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HC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04D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CH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BF4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CHsq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</w:t>
            </w:r>
          </w:p>
        </w:tc>
      </w:tr>
      <w:tr w:rsidR="00C16E5F" w:rsidRPr="00BA348F" w14:paraId="0F0C8E5E" w14:textId="77777777" w:rsidTr="00496212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4A2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 clust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194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86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A8C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2D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4A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82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81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0A6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40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3847.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AE1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5781.73</w:t>
            </w:r>
          </w:p>
        </w:tc>
      </w:tr>
      <w:tr w:rsidR="00C16E5F" w:rsidRPr="00BA348F" w14:paraId="3911399B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AFA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5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6D0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1C4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D3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751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1D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580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BA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37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07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323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8201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5208.65</w:t>
            </w:r>
          </w:p>
        </w:tc>
      </w:tr>
      <w:tr w:rsidR="00C16E5F" w:rsidRPr="00BA348F" w14:paraId="773016DB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F98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6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549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CF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43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FE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61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84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0B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C56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DF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319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B83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912.38</w:t>
            </w:r>
          </w:p>
        </w:tc>
      </w:tr>
      <w:tr w:rsidR="00C16E5F" w:rsidRPr="00BA348F" w14:paraId="7DBF730F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B996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7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3D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436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04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CE1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B9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77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45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ED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EF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2863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F5C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627.30</w:t>
            </w:r>
          </w:p>
        </w:tc>
      </w:tr>
      <w:tr w:rsidR="00C16E5F" w:rsidRPr="00BA348F" w14:paraId="5EF681E7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0741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8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056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FF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060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93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B03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A2B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9A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6C1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5D1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265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1EE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color w:val="000000"/>
              </w:rPr>
              <w:t>4500.16</w:t>
            </w:r>
          </w:p>
        </w:tc>
      </w:tr>
      <w:tr w:rsidR="00C16E5F" w:rsidRPr="00BA348F" w14:paraId="66F3959C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54E8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9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7E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26F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13C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3DF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2A2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34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99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CC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62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259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66E0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487.94</w:t>
            </w:r>
          </w:p>
        </w:tc>
      </w:tr>
      <w:tr w:rsidR="00C16E5F" w:rsidRPr="00BA348F" w14:paraId="21B78115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73CA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10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D85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24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EDA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4D3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EF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A1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F73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B04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95A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2467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D28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461.19</w:t>
            </w:r>
          </w:p>
        </w:tc>
      </w:tr>
      <w:tr w:rsidR="00C16E5F" w:rsidRPr="00BA348F" w14:paraId="47B719BD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C0E6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11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E8DB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755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F6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CB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C6C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75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EEA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933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0C79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230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5AB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295.10</w:t>
            </w:r>
          </w:p>
        </w:tc>
      </w:tr>
      <w:tr w:rsidR="00C16E5F" w:rsidRPr="00BA348F" w14:paraId="1E820B99" w14:textId="77777777" w:rsidTr="00496212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39C8" w14:textId="77777777" w:rsidR="00C16E5F" w:rsidRPr="00BA348F" w:rsidRDefault="00C16E5F" w:rsidP="0049621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12 clust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A7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DFA2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E37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14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D04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7BA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A08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81F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E1E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2147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98DD" w14:textId="77777777" w:rsidR="00C16E5F" w:rsidRPr="00BA348F" w:rsidRDefault="00C16E5F" w:rsidP="004962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</w:rPr>
              <w:t>4091.58</w:t>
            </w:r>
          </w:p>
        </w:tc>
      </w:tr>
    </w:tbl>
    <w:p w14:paraId="7E03BC57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1 Point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</w:rPr>
        <w:t>Biserial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</w:rPr>
        <w:t>Correlation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14:paraId="705D504C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2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</w:rPr>
        <w:t>Hubert’s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 Gamma </w:t>
      </w:r>
      <w:r w:rsidRPr="00BA348F">
        <w:rPr>
          <w:rFonts w:ascii="Times New Roman" w:hAnsi="Times New Roman" w:cs="Times New Roman"/>
          <w:color w:val="000000"/>
          <w:sz w:val="16"/>
          <w:szCs w:val="16"/>
        </w:rPr>
        <w:br/>
        <w:t xml:space="preserve">3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</w:rPr>
        <w:t>Hubert’s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</w:rPr>
        <w:t>Somers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</w:rPr>
        <w:t xml:space="preserve">’ D </w:t>
      </w:r>
    </w:p>
    <w:p w14:paraId="46DE716A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4 Average Silhouette Width </w:t>
      </w: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br/>
        <w:t xml:space="preserve">5 Average Silhouette Width (weighted) </w:t>
      </w: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br/>
        <w:t>6 Pseudo R</w:t>
      </w:r>
      <w:r w:rsidRPr="00BA348F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GB"/>
        </w:rPr>
        <w:t>2</w:t>
      </w:r>
    </w:p>
    <w:p w14:paraId="5EB1C872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>7 Pseudo R</w:t>
      </w:r>
      <w:r w:rsidRPr="00BA348F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GB"/>
        </w:rPr>
        <w:t>2</w:t>
      </w: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squared </w:t>
      </w:r>
    </w:p>
    <w:p w14:paraId="6563AE8E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>8 Hubert’s C</w:t>
      </w: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br/>
        <w:t xml:space="preserve">9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>Calinski-Harabasz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index </w:t>
      </w:r>
    </w:p>
    <w:p w14:paraId="3C2C6211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10 </w:t>
      </w:r>
      <w:proofErr w:type="spellStart"/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>Calinski-Harabasz</w:t>
      </w:r>
      <w:proofErr w:type="spellEnd"/>
      <w:r w:rsidRPr="00BA348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index squared </w:t>
      </w:r>
    </w:p>
    <w:p w14:paraId="0DBAEFE9" w14:textId="77777777" w:rsidR="00C16E5F" w:rsidRPr="00BA348F" w:rsidRDefault="00C16E5F" w:rsidP="00C16E5F">
      <w:pPr>
        <w:rPr>
          <w:rFonts w:ascii="Times New Roman" w:hAnsi="Times New Roman" w:cs="Times New Roman"/>
          <w:lang w:val="en-GB"/>
        </w:rPr>
      </w:pPr>
    </w:p>
    <w:p w14:paraId="579266EE" w14:textId="77777777" w:rsidR="00C16E5F" w:rsidRPr="00BA348F" w:rsidRDefault="00C16E5F" w:rsidP="00C16E5F">
      <w:pPr>
        <w:rPr>
          <w:rFonts w:ascii="Times New Roman" w:hAnsi="Times New Roman" w:cs="Times New Roman"/>
          <w:lang w:val="en-GB"/>
        </w:rPr>
      </w:pPr>
    </w:p>
    <w:p w14:paraId="26839586" w14:textId="77777777" w:rsidR="00C16E5F" w:rsidRPr="00BA348F" w:rsidRDefault="00C16E5F" w:rsidP="00C16E5F">
      <w:pPr>
        <w:rPr>
          <w:rFonts w:ascii="Times New Roman" w:hAnsi="Times New Roman" w:cs="Times New Roman"/>
          <w:lang w:val="en-GB"/>
        </w:rPr>
      </w:pPr>
    </w:p>
    <w:p w14:paraId="210C0016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646C0DA1" w14:textId="77777777" w:rsidR="00C16E5F" w:rsidRPr="00BA348F" w:rsidRDefault="00C16E5F" w:rsidP="00C16E5F">
      <w:pPr>
        <w:rPr>
          <w:rFonts w:ascii="Times New Roman" w:hAnsi="Times New Roman" w:cs="Times New Roman"/>
          <w:sz w:val="16"/>
          <w:szCs w:val="16"/>
          <w:lang w:val="en-GB"/>
        </w:rPr>
        <w:sectPr w:rsidR="00C16E5F" w:rsidRPr="00BA348F" w:rsidSect="00BA348F">
          <w:head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53B7D3" w14:textId="03EA953E" w:rsidR="00C16E5F" w:rsidRPr="00BA348F" w:rsidRDefault="00C16E5F" w:rsidP="00C16E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348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.2. Distributions 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different 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sociodemographic, occupation, and injury 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factors in the eight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identified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clusters of 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sequences of 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sickness absence (SA) status/week over 1 year before and 3 years after the date of a pedestrian accident (W</w:t>
      </w:r>
      <w:r w:rsidRPr="00BA348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−52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to W</w:t>
      </w:r>
      <w:r w:rsidRPr="00BA348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56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) among 11432 individuals aged 20–59 years injured in a traffic-related accident in 2014-2016.</w:t>
      </w:r>
    </w:p>
    <w:tbl>
      <w:tblPr>
        <w:tblW w:w="12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210"/>
        <w:gridCol w:w="1211"/>
        <w:gridCol w:w="1211"/>
        <w:gridCol w:w="1211"/>
        <w:gridCol w:w="1210"/>
        <w:gridCol w:w="1211"/>
        <w:gridCol w:w="1211"/>
        <w:gridCol w:w="1211"/>
      </w:tblGrid>
      <w:tr w:rsidR="005D106F" w:rsidRPr="00BA348F" w14:paraId="3CA4E1C8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06C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9CD76" w14:textId="77777777" w:rsidR="005D106F" w:rsidRPr="00BA348F" w:rsidRDefault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 No S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BE011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mediat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FA87F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3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sodic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FCC15" w14:textId="3BD8F05D" w:rsidR="005D106F" w:rsidRPr="00091C39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9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. L</w:t>
            </w:r>
            <w:r w:rsidR="00091C39" w:rsidRPr="0009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ng-term or l</w:t>
            </w:r>
            <w:r w:rsidRPr="0009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ter S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50118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. Both SA due to injury and other diagnose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7C9CA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. Other diagnoses short-term S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51C94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. Other diagnoses long-term S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63D91" w14:textId="77777777" w:rsidR="005D106F" w:rsidRPr="00BA348F" w:rsidRDefault="005D106F" w:rsidP="008E1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8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abilit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nsion</w:t>
            </w:r>
          </w:p>
        </w:tc>
      </w:tr>
      <w:tr w:rsidR="005D106F" w:rsidRPr="00BA348F" w14:paraId="3F69656D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6841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6E07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1B3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6A24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BAE4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A57C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7242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77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CBA0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</w:tr>
      <w:tr w:rsidR="005D106F" w:rsidRPr="00BA348F" w14:paraId="469BBA8E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4D9F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BC57B" w14:textId="703B42F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9 (46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3E238" w14:textId="09F897D0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6 (17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A2C5A" w14:textId="04EF5EB6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 (3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44067" w14:textId="1F97572E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 (3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82BE" w14:textId="4F965EA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 (6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F65E6" w14:textId="38926902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 (16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50F34" w14:textId="39B0E640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 (2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53840" w14:textId="42D8D342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 (2</w:t>
            </w:r>
            <w:r w:rsidR="00C12449"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</w:tr>
      <w:tr w:rsidR="005D106F" w:rsidRPr="00BA348F" w14:paraId="5428271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0A21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82C2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259B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885E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54F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5BD8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4BA3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87F1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38A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1A4A45EA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0202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D611D" w14:textId="1FED5950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9 (47.3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3682F" w14:textId="7B071C0A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2 (55.8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093F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57.9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929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47.9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3550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 (67.5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12FA8" w14:textId="5ACB95A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4 (65.4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DF22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71.2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FD63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(52.15)</w:t>
            </w:r>
          </w:p>
        </w:tc>
      </w:tr>
      <w:tr w:rsidR="005D106F" w:rsidRPr="00BA348F" w14:paraId="61A5550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8E97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24531" w14:textId="2E791042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0 (52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280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 (44.1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DED2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 (42.0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01C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 (52.03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070D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32.4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50A9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 (34.5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44F0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28.7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9538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47.85)</w:t>
            </w:r>
          </w:p>
        </w:tc>
      </w:tr>
      <w:tr w:rsidR="005D106F" w:rsidRPr="00BA348F" w14:paraId="07E4EC5B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BCD3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D023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9B64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3205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22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3E56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5ACD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76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DDD7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7E42631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C0A4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24</w:t>
            </w:r>
            <w:proofErr w:type="gram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3B1AB" w14:textId="7AE15C4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7 (19.9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3BF7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 (11.4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529F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8.5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8051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13.82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8B9D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7.6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F6A6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1.6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4C82" w14:textId="7F20710B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F58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20.13)</w:t>
            </w:r>
          </w:p>
        </w:tc>
      </w:tr>
      <w:tr w:rsidR="005D106F" w:rsidRPr="00BA348F" w14:paraId="78318CB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031A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  <w:proofErr w:type="gram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E052C" w14:textId="329E2FB1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4 (22.1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94E9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 (17.1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8B60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18.8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BBC5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17.8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918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12.9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AD6F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 (22.4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5AE9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5.8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20D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18.48)</w:t>
            </w:r>
          </w:p>
        </w:tc>
      </w:tr>
      <w:tr w:rsidR="005D106F" w:rsidRPr="00BA348F" w14:paraId="4FC782EF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0E8F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  <w:proofErr w:type="gram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5BEC4" w14:textId="799864C0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3 (20.6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552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 (17.6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354A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13.9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3F10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17.3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14E6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20.2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01F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 (20.8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2E5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27.4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13B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0.89)</w:t>
            </w:r>
          </w:p>
        </w:tc>
      </w:tr>
      <w:tr w:rsidR="005D106F" w:rsidRPr="00BA348F" w14:paraId="13D2BB5A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DA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  <w:proofErr w:type="gram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DF0C3" w14:textId="665E1694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 (24.1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A2B0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 (30.7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087B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 (33.4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4A80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30.8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F78F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 (35.4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1C80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 (27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34B8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33.9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60AA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26.40)</w:t>
            </w:r>
          </w:p>
        </w:tc>
      </w:tr>
      <w:tr w:rsidR="005D106F" w:rsidRPr="00BA348F" w14:paraId="2AC38348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A2A1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59</w:t>
            </w:r>
            <w:proofErr w:type="gram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59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5 (13.0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6E6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 (23.0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3F51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 (25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D608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20.0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BC16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 (23.7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6668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 (17.7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8340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21.4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4C2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24.09)</w:t>
            </w:r>
          </w:p>
        </w:tc>
      </w:tr>
      <w:tr w:rsidR="005D106F" w:rsidRPr="00BA348F" w14:paraId="60CCD45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38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25EB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811C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FF3A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4775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2F45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455D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07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D1BB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3FC76F2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8C9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ntar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ol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D350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1 (16.8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9166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 (11.2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D4FB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15.2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8520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4.0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FF75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14.4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096C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 (13.9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61A4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20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AED8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32.67)</w:t>
            </w:r>
          </w:p>
        </w:tc>
      </w:tr>
      <w:tr w:rsidR="005D106F" w:rsidRPr="00BA348F" w14:paraId="77C479B8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FB84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ol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D73D4" w14:textId="42951D4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6 (46.3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16568" w14:textId="7B655F54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 (54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C150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 (55.7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EB97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 (62.0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E6FA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 (54.5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E8748" w14:textId="4F3928C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 (53.4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8836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52.3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5499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 (48.84)</w:t>
            </w:r>
          </w:p>
        </w:tc>
      </w:tr>
      <w:tr w:rsidR="005D106F" w:rsidRPr="00BA348F" w14:paraId="7C6D2C2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88A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/Colleg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D0512" w14:textId="6D91341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2 (36.7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8694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 (33.8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C2F5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28.9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3FA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23.8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3A6B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 (31.0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0558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 (32.5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F31E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27.4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4F4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18.48)</w:t>
            </w:r>
          </w:p>
        </w:tc>
      </w:tr>
      <w:tr w:rsidR="005D106F" w:rsidRPr="00BA348F" w14:paraId="5ED8489A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3105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untry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7649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3C5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A87E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CE47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575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9D29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1E1C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0264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66F9FF6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6369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9990C" w14:textId="7689180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4 (77.9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138CD" w14:textId="08A34A4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7 (83.4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CE95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 (80.9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0726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 (82.11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2352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 (82.4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F1C65" w14:textId="5EDDE621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 (82.8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1441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 (83.6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E8B7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 (79.21)</w:t>
            </w:r>
          </w:p>
        </w:tc>
      </w:tr>
      <w:tr w:rsidR="005D106F" w:rsidRPr="00BA348F" w14:paraId="24D531B1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890E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weden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AB584" w14:textId="046B6FC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 (22.0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2887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 (16.5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B68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19.1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8CC0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17.8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2B5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17.5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66E7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 (17.1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7A39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16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CB19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0.79)</w:t>
            </w:r>
          </w:p>
        </w:tc>
      </w:tr>
      <w:tr w:rsidR="005D106F" w:rsidRPr="00BA348F" w14:paraId="25021A8D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00C4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ing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rea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2A88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7FC2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0B44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1521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7736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32CF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0741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76D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7ACB0DA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158E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ie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C9347" w14:textId="28ABF7CA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5 (45.6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AB9D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 (37.3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8965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36.6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D85F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 (39.5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92B4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 (33.9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DEE6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 (39.9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FB45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46.7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56B8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(34.65)</w:t>
            </w:r>
          </w:p>
        </w:tc>
      </w:tr>
      <w:tr w:rsidR="005D106F" w:rsidRPr="00BA348F" w14:paraId="194A3E3E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7CA4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wns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rb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82DDC" w14:textId="684DD9B2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6 (39.2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148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1 (44.0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392E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 (44.4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83D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43.3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5D3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 (44.8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D04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 (41.6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5205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34.3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B76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46.20)</w:t>
            </w:r>
          </w:p>
        </w:tc>
      </w:tr>
      <w:tr w:rsidR="005D106F" w:rsidRPr="00BA348F" w14:paraId="4E2B24A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2971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 areas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BC4B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 (15.1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5AAF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 (18.5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B34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18.8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499C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17.0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CE4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 (21.2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3136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 (18.4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B149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18.8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14F4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19.14)</w:t>
            </w:r>
          </w:p>
        </w:tc>
      </w:tr>
      <w:tr w:rsidR="005D106F" w:rsidRPr="00BA348F" w14:paraId="199F422C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99D3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1279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9E5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195E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21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04F5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114F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F6AA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B77C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4B18CC3E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57E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AB1BA" w14:textId="0DA56F4A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 (32.9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0F5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 (38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BD8C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 (38.6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872C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37.9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9363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 (39.8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56C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 (33.9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7752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33.0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6D5E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24.42)</w:t>
            </w:r>
          </w:p>
        </w:tc>
      </w:tr>
      <w:tr w:rsidR="005D106F" w:rsidRPr="00BA348F" w14:paraId="14DDE8CA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051C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CE374" w14:textId="1EAB136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9 (67.0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EB587" w14:textId="4EAE1D3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5 (61.8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6D4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 (61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1733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 (62.0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E796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 (60.1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40550" w14:textId="01D274A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6 (66.0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C9DF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66.9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3CBC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 (75.58)</w:t>
            </w:r>
          </w:p>
        </w:tc>
      </w:tr>
      <w:tr w:rsidR="005D106F" w:rsidRPr="00BA348F" w14:paraId="0C248D8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8502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ident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6F3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2474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6494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5659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6E19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93D3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F46C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AC5D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5BB8135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5D49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is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estria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cyclist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DA2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 (5.7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5E06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4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F89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4.7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31B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7.5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35E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5.5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7E09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4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0F75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4.2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DE50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4.29)</w:t>
            </w:r>
          </w:p>
        </w:tc>
      </w:tr>
      <w:tr w:rsidR="005D106F" w:rsidRPr="00BA348F" w14:paraId="5644DBC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AA34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is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tor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icle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5ECB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 (14.5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7559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 (13.9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A65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2.8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F75C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15.9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6687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9.9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2DCA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 (13.4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8FE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4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179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5.84)</w:t>
            </w:r>
          </w:p>
        </w:tc>
      </w:tr>
      <w:tr w:rsidR="005D106F" w:rsidRPr="00BA348F" w14:paraId="1A4468B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0DB0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F850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 (10.9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C73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7.9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B83F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9.4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2910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9.4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3259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7.6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50BF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11.5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89F8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0.7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BE81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0.89)</w:t>
            </w:r>
          </w:p>
        </w:tc>
      </w:tr>
      <w:tr w:rsidR="005D106F" w:rsidRPr="00BA348F" w14:paraId="325B1CBF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251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l-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7E40E" w14:textId="2413D54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 (18.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4AF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 (29.3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24BF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27.4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A11F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21.1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FD75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 (31.2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42D2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 (19.4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5B67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20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4F58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19.14)</w:t>
            </w:r>
          </w:p>
        </w:tc>
      </w:tr>
      <w:tr w:rsidR="005D106F" w:rsidRPr="00BA348F" w14:paraId="5372C11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A9EC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ll-slipping, tripping, and stumbling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A3EDD" w14:textId="27EA82A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8 (36.3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86D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 (32.7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2D44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(33.7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2F5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 (35.23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F09B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 (35.0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5BDA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 (39.6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889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 (43.7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A6B4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37.62)</w:t>
            </w:r>
          </w:p>
        </w:tc>
      </w:tr>
      <w:tr w:rsidR="005D106F" w:rsidRPr="00BA348F" w14:paraId="60C7661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371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l-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991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5 (13.5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DBAD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 (11.6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5068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11.9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7FC4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0.5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6E39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10.5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455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11.7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DFB0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.8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359C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2.21)</w:t>
            </w:r>
          </w:p>
        </w:tc>
      </w:tr>
      <w:tr w:rsidR="005D106F" w:rsidRPr="00BA348F" w14:paraId="16918572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4F29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patient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hcare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BBAC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99DB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54B0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3C0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BC51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4112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358F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9CED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3F8CD5E0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30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FCA0E" w14:textId="6AA3036D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1 (92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75D8B" w14:textId="4A80EA6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5 (76.4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6AE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 (78.6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DC56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 (84.82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A138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 (80.1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CBE9E" w14:textId="01D1FD6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3 (90.1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9AEA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 (80.6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E353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 (77.56)</w:t>
            </w:r>
          </w:p>
        </w:tc>
      </w:tr>
      <w:tr w:rsidR="005D106F" w:rsidRPr="00BA348F" w14:paraId="188EF6B4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5CA1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7AF4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 (7.8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BEA1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 (23.5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16AF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21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29A4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15.18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5168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(19.8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EA57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 (9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DBCC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9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14C7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22.44)</w:t>
            </w:r>
          </w:p>
        </w:tc>
      </w:tr>
      <w:tr w:rsidR="005D106F" w:rsidRPr="00BA348F" w14:paraId="2F2E5B1A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14D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jury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B071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CFEA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18CE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7641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AEF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FB65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3BAA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D046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45CD8C04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9C81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D02EE" w14:textId="0AC766B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9 (29.0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61443" w14:textId="34DAD743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7 (72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44A3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 (65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F43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29.5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6B93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(63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CB1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 (24.4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0584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36.9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76AE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35.97)</w:t>
            </w:r>
          </w:p>
        </w:tc>
      </w:tr>
      <w:tr w:rsidR="005D106F" w:rsidRPr="00BA348F" w14:paraId="661F86A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15CB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locat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E4AC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3.3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7384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3.5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6544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3.6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D18D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3.52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DD3A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3.6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DA3A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2.5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32BD" w14:textId="7623F5B2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03F0B" w14:textId="415EFC86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19EC79D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D7FA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ains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7BC8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0 (16.6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7849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8.9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68BF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2.8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561E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18.9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A5B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14.9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9C82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 (18.5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FDDB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9.8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906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9.90)</w:t>
            </w:r>
          </w:p>
        </w:tc>
      </w:tr>
      <w:tr w:rsidR="005D106F" w:rsidRPr="00BA348F" w14:paraId="686979C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ACD4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nternal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0E72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 (7.3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12B1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4.0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E323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3.8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8E2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8.9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1DD1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4.2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5E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 (9.0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64E7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8.5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D224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14.52)</w:t>
            </w:r>
          </w:p>
        </w:tc>
      </w:tr>
      <w:tr w:rsidR="005D106F" w:rsidRPr="00BA348F" w14:paraId="30F5267B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19BA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D9076" w14:textId="1EBCF09F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3 (41.4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F88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10.7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B127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13.0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1F9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36.8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E52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12.9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D032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 (43.1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FE40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37.7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B1AF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36.63)</w:t>
            </w:r>
          </w:p>
        </w:tc>
      </w:tr>
      <w:tr w:rsidR="005D106F" w:rsidRPr="00BA348F" w14:paraId="3C3BADAF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206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FC00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2.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6A57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0.5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50D3" w14:textId="623CEE68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49321" w14:textId="3093614F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D4927" w14:textId="455EAFDC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C5A2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3C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3.8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6363E" w14:textId="4F07DF12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69805449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2DF2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jured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d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7A71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1377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935C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10EE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68B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634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BB8B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A00E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716BC270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E563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face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EC384" w14:textId="5167D1B0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4 (26.1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F6DB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 (7.5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0688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7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80B7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2.4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D18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7.6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316D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 (24.9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F2EC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21.0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2AD3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(32.01)</w:t>
            </w:r>
          </w:p>
        </w:tc>
      </w:tr>
      <w:tr w:rsidR="005D106F" w:rsidRPr="00BA348F" w14:paraId="416515F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F2A0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tebral column and spinal cord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A1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.6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FF20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.7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610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.2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8A88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4.0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64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.6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AE02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2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583CC" w14:textId="7CDABDF4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DDDB" w14:textId="168B4244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4AC26259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84D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DEDD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 (5.8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A765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3.3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A15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4.0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70CE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5.9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4E5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3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7117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 (7.7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65AE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6.4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0C4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5.61)</w:t>
            </w:r>
          </w:p>
        </w:tc>
      </w:tr>
      <w:tr w:rsidR="005D106F" w:rsidRPr="00BA348F" w14:paraId="0900B5D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BB6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itie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8523" w14:textId="16E4232F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4 (30.9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548F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 (45.8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CD68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 (46.2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550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4.9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FD30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 (43.2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0122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 (29.3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5551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36.0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EDF1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30.69)</w:t>
            </w:r>
          </w:p>
        </w:tc>
      </w:tr>
      <w:tr w:rsidR="005D106F" w:rsidRPr="00BA348F" w14:paraId="20DD2C6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BEB9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ities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8EEF2" w14:textId="4926782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 (34.7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88A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 (41.4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EB7E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 (40.2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2D49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32.2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2885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 (43.5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613A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 (35.4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CCC9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32.6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20F2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28.71)</w:t>
            </w:r>
          </w:p>
        </w:tc>
      </w:tr>
      <w:tr w:rsidR="005D106F" w:rsidRPr="00BA348F" w14:paraId="6E5E1758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C68D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E031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0.6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ABD5D" w14:textId="60052929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716D" w14:textId="7DC8D22A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F37DE" w14:textId="5ABE922C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F0E3F" w14:textId="5B49F7CF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2757A" w14:textId="380E03D6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1CD6A" w14:textId="15924E4A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64B3" w14:textId="7EA72ED8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69672620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6F8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aso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D388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E6C8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58C6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8D2F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13AD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C564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5BBF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40C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081A327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E81E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34F1" w14:textId="63DD0F5E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0 (34.0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AE53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 (40.8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7EC0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37.0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7D22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 (34.1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58EF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 (41.5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B469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 (34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F0D9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36.4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9C0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38.94)</w:t>
            </w:r>
          </w:p>
        </w:tc>
      </w:tr>
      <w:tr w:rsidR="005D106F" w:rsidRPr="00BA348F" w14:paraId="4A5A5C29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F85E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1CEDC" w14:textId="32A36BC1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 (22.7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987D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 (16.8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D2C9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22.0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5068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23.8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9640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 (19.2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F56B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 (22.0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E226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5.4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187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8.15)</w:t>
            </w:r>
          </w:p>
        </w:tc>
      </w:tr>
      <w:tr w:rsidR="005D106F" w:rsidRPr="00BA348F" w14:paraId="24FFAA9D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E683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FC45D" w14:textId="4269A673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1 (20.6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D163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 (21.6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8A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20.0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15B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17.0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05C2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17.8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AFF8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 (19.8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AD2C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23.1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6427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19.80)</w:t>
            </w:r>
          </w:p>
        </w:tc>
      </w:tr>
      <w:tr w:rsidR="005D106F" w:rsidRPr="00BA348F" w14:paraId="11C20F2E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1206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4E152" w14:textId="6A2373B9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 (22.5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4A87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 (20.7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732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20.9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499C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(24.93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C7CD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(21.3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DC7F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 (23.7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DDAF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24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666C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23.10)</w:t>
            </w:r>
          </w:p>
        </w:tc>
      </w:tr>
      <w:tr w:rsidR="005D106F" w:rsidRPr="00BA348F" w14:paraId="2E3F5E1F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D093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ident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8457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E046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BCE4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4E14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3C4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7BC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4C23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471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3D9AC21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AAA4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2FF32" w14:textId="6D1B7A43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1 (30.5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4EA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 (28.3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631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27.4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C9B7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30.08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4CE7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 (26.3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27C5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 (30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AA7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27.9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F513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32.34)</w:t>
            </w:r>
          </w:p>
        </w:tc>
      </w:tr>
      <w:tr w:rsidR="005D106F" w:rsidRPr="00BA348F" w14:paraId="57089598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46E1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FD5ED" w14:textId="522E586C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2 (34.3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EA4D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 (35.4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77BD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 (33.2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7B55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38.21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56FB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 (35.9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BFC3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 (33.4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805C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33.0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781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36.63)</w:t>
            </w:r>
          </w:p>
        </w:tc>
      </w:tr>
      <w:tr w:rsidR="005D106F" w:rsidRPr="00BA348F" w14:paraId="08730BC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FCB7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EBAD4" w14:textId="5702F94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6 (35.1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21BD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 (36.2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377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 (39.3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FC67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31.71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C8F1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 (37.6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ABF2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 (36.2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4D60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39.0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3724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31.02)</w:t>
            </w:r>
          </w:p>
        </w:tc>
      </w:tr>
      <w:tr w:rsidR="005D106F" w:rsidRPr="00BA348F" w14:paraId="454ACE3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83EF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tiona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to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469D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E1ED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435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D8E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01E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54F4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06E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E3A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33E9B14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51B0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facturing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icultur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r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ing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B6EC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 (10.4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C25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 (11.2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FA65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0.7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C6C2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13.28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E28B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9.6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E2F0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8.6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E30E1" w14:textId="0063D420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5D06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.96)</w:t>
            </w:r>
          </w:p>
        </w:tc>
      </w:tr>
      <w:tr w:rsidR="005D106F" w:rsidRPr="00BA348F" w14:paraId="0894E143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2C14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ruction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D2AB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 (4.5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B8BB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 (7.1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C976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8.9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9C1E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7.86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B98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4.7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B08A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4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7AB82" w14:textId="1CBF49B5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86F3" w14:textId="4B446B3F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14085EA6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277A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ransport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tels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restaurants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5BB0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 (18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4E89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 (20.8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AC12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19.1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154F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17.07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5EA2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(18.8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523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 (20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1012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4.5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7551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7.26)</w:t>
            </w:r>
          </w:p>
        </w:tc>
      </w:tr>
      <w:tr w:rsidR="005D106F" w:rsidRPr="00BA348F" w14:paraId="7E421299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3D37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anc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cat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tura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vice 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4F2F9" w14:textId="2822150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7 (27.1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9F36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 (25.4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B920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21.3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F028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23.0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781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 (22.3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21D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 (24.9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6B35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9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9A9C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7.16)</w:t>
            </w:r>
          </w:p>
        </w:tc>
      </w:tr>
      <w:tr w:rsidR="005D106F" w:rsidRPr="00BA348F" w14:paraId="7AAEE89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079D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F384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 (7.6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DAE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 (10.2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BD6F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9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193B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8.9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DE91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12.0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31EF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 (11.3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707B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9.0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02DEF" w14:textId="0B134980" w:rsidR="005D106F" w:rsidRPr="00BA348F" w:rsidRDefault="00713BB5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5D106F" w:rsidRPr="00BA348F" w14:paraId="52CA8C25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B11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 &amp; social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D9CE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 (12.2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8E49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 (22.2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682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27.8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7285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20.33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4637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29.4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85A0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 (23.3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2357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19.7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63F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13.86)</w:t>
            </w:r>
          </w:p>
        </w:tc>
      </w:tr>
      <w:tr w:rsidR="005D106F" w:rsidRPr="00BA348F" w14:paraId="482D6DF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39F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E8581" w14:textId="3E8D672A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 (19.4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46D1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2.7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0E2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.0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205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9.4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A7D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2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592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7.2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8DD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32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F9AA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53.14)</w:t>
            </w:r>
          </w:p>
        </w:tc>
      </w:tr>
      <w:tr w:rsidR="005D106F" w:rsidRPr="00BA348F" w14:paraId="2B3977E7" w14:textId="77777777" w:rsidTr="008E1AE3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12A8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vate/Public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A1A1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FCE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0238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E9E3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8B77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2F8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576A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ACA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279CDC6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9A37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vat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to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12888" w14:textId="51BB83E2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3 (50.4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CBF80" w14:textId="324FA788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2 (62.1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B600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 (57.5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ADC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 (59.08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B99B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 (56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FDAE" w14:textId="6FF2AD2F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 (56.4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7E90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(39.4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2C1A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22.11)</w:t>
            </w:r>
          </w:p>
        </w:tc>
      </w:tr>
      <w:tr w:rsidR="005D106F" w:rsidRPr="00BA348F" w14:paraId="2E280481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0D52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to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E22AB" w14:textId="21BF55D6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7 (19.6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4CA5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 (32.1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4669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 (37.5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0A50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26.83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775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 (38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A54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 (30.1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63B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26.1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1877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1.88)</w:t>
            </w:r>
          </w:p>
        </w:tc>
      </w:tr>
      <w:tr w:rsidR="005D106F" w:rsidRPr="00BA348F" w14:paraId="36E6D8BC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19BE2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610D6" w14:textId="444CB953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9 (29.9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08C2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5.6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86A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4.9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40EB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4.09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5DD9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5.6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2C05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 (13.3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8FB4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34.3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C04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 (66.01)</w:t>
            </w:r>
          </w:p>
        </w:tc>
      </w:tr>
      <w:tr w:rsidR="005D106F" w:rsidRPr="00BA348F" w14:paraId="2981DEC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575D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tion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5C4B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9837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643C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2FC5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66CC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8788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58F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5BC9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06F" w:rsidRPr="00BA348F" w14:paraId="0C31E519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C48E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623EE" w14:textId="4E6E8309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4 (36.9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D431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 (44.9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3BD31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 (40.6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DF9F6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(36.04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B214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 (47.3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811CE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 (43.5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FFF7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30.9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C30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8.15)</w:t>
            </w:r>
          </w:p>
        </w:tc>
      </w:tr>
      <w:tr w:rsidR="005D106F" w:rsidRPr="00BA348F" w14:paraId="18287607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EA5BA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r</w:t>
            </w:r>
            <w:proofErr w:type="spellEnd"/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8D2DF" w14:textId="00A5E0F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4 (24.6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8A0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 (35.8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31B24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 (39.3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52F3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38.21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008A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 (34.8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7A0D7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 (29.2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3339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21.8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3C06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16.17)</w:t>
            </w:r>
          </w:p>
        </w:tc>
      </w:tr>
      <w:tr w:rsidR="005D106F" w:rsidRPr="00BA348F" w14:paraId="4FA807B2" w14:textId="77777777" w:rsidTr="008E1AE3">
        <w:trPr>
          <w:trHeight w:val="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498EC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B8048" w14:textId="76B41E65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 (38.4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52F3D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 (19.2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1EBE8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20.0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41EB0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25.75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A2613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17.8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35C1B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 (27.2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29EF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47.2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2A385" w14:textId="77777777" w:rsidR="005D106F" w:rsidRPr="00BA348F" w:rsidRDefault="005D106F" w:rsidP="005D1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 (65.68)</w:t>
            </w:r>
          </w:p>
        </w:tc>
      </w:tr>
    </w:tbl>
    <w:p w14:paraId="2370855F" w14:textId="77777777" w:rsidR="00713BB5" w:rsidRPr="00BA348F" w:rsidRDefault="00713BB5" w:rsidP="00713BB5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BA348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BA348F">
        <w:rPr>
          <w:rFonts w:ascii="Times New Roman" w:hAnsi="Times New Roman" w:cs="Times New Roman"/>
          <w:sz w:val="16"/>
          <w:szCs w:val="16"/>
          <w:lang w:val="en-US"/>
        </w:rPr>
        <w:t xml:space="preserve"> Too few: ≤ 8 individuals  </w:t>
      </w:r>
    </w:p>
    <w:p w14:paraId="41744200" w14:textId="0F09742E" w:rsidR="005D106F" w:rsidRPr="00BA348F" w:rsidRDefault="005D106F" w:rsidP="00C16E5F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8BAC1A7" w14:textId="1485E603" w:rsidR="00713BB5" w:rsidRPr="00BA348F" w:rsidRDefault="00713BB5" w:rsidP="00C16E5F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6FD5B3BD" w14:textId="4D5CCD48" w:rsidR="00713BB5" w:rsidRPr="00BA348F" w:rsidRDefault="00713BB5" w:rsidP="00C16E5F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C3C137A" w14:textId="77777777" w:rsidR="004B62A2" w:rsidRPr="00BA348F" w:rsidRDefault="004B62A2" w:rsidP="00C16E5F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63FA908A" w14:textId="35A5F9FC" w:rsidR="00BA348F" w:rsidRDefault="00BA348F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5C68135F" w14:textId="596C0DFD" w:rsidR="00713BB5" w:rsidRPr="00BA348F" w:rsidRDefault="00713BB5" w:rsidP="00713B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348F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.</w:t>
      </w:r>
      <w:r w:rsidR="00F772DD" w:rsidRPr="00BA348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. Crude and mutually adjusted odds ratio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(OR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) and 95% confidence interval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(CI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) for different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sociodemographic, occupation, and injury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factors in each of the eight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identified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clusters </w:t>
      </w:r>
      <w:r w:rsidR="00EB77CF"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of sequences of 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sickness absence (SA) status/week over 1 year before and 3 years after the date of a pedestrian accident (W</w:t>
      </w:r>
      <w:r w:rsidRPr="00BA348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−52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 xml:space="preserve"> to W</w:t>
      </w:r>
      <w:r w:rsidRPr="00BA348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56</w:t>
      </w:r>
      <w:r w:rsidRPr="00BA348F">
        <w:rPr>
          <w:rFonts w:ascii="Times New Roman" w:hAnsi="Times New Roman" w:cs="Times New Roman"/>
          <w:sz w:val="24"/>
          <w:szCs w:val="24"/>
          <w:lang w:val="en-GB"/>
        </w:rPr>
        <w:t>) among 11432 individuals aged 20–59 years injured in a traffic-related accident in 2014-2016, using the cluster “No SA” as the reference.</w:t>
      </w:r>
    </w:p>
    <w:tbl>
      <w:tblPr>
        <w:tblW w:w="16161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032"/>
        <w:gridCol w:w="1033"/>
        <w:gridCol w:w="1033"/>
        <w:gridCol w:w="1033"/>
        <w:gridCol w:w="1032"/>
        <w:gridCol w:w="1033"/>
        <w:gridCol w:w="1033"/>
        <w:gridCol w:w="1033"/>
        <w:gridCol w:w="1033"/>
        <w:gridCol w:w="1032"/>
        <w:gridCol w:w="1033"/>
        <w:gridCol w:w="1033"/>
        <w:gridCol w:w="1033"/>
        <w:gridCol w:w="1033"/>
      </w:tblGrid>
      <w:tr w:rsidR="00C12449" w:rsidRPr="00BA348F" w14:paraId="3FB8FBF7" w14:textId="77777777" w:rsidTr="008E1AE3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897E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  <w:t> 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085AC6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2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Immediat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SA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F4051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3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Episodic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SA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A30380" w14:textId="689ED6B8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4. L</w:t>
            </w:r>
            <w:r w:rsidR="0009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ng-term or l</w:t>
            </w:r>
            <w:bookmarkStart w:id="0" w:name="_GoBack"/>
            <w:bookmarkEnd w:id="0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ater SA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9EF16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  <w:t>5. Both SA due to injury and other diagnoses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E5F18F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  <w:t>6. Other diagnoses short-term SA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710199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/>
              </w:rPr>
              <w:t>7. Other diagnoses long-term SA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570DCA" w14:textId="77777777" w:rsidR="00C12449" w:rsidRPr="00BA348F" w:rsidRDefault="00C12449" w:rsidP="00C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8.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Disabilit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pension</w:t>
            </w:r>
          </w:p>
        </w:tc>
      </w:tr>
      <w:tr w:rsidR="004B62A2" w:rsidRPr="00BA348F" w14:paraId="41324AF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6F6B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2B47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6D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D0F3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EA82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57F7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8B58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9C59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D93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F8DA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911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2898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251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F90C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ru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96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dj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OR (95% CI)</w:t>
            </w:r>
          </w:p>
        </w:tc>
      </w:tr>
      <w:tr w:rsidR="004B62A2" w:rsidRPr="00BA348F" w14:paraId="26F2999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2C5C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Sex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AB6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5E1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E53A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B157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439B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640F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76C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AB42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0BE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33F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ADB9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733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0D3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F9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3F617D9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A5E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ome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AA3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0 (1.27 - 1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E741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1.08 - 1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8FAD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3 (1.26 - 1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AD0A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4 (1.05 - 1.72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A7B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2 (0.83 - 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67D9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79 - 1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CB6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2 (1.98 - 2.7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CE39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2 (1.58 - 2.3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37DC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0 (1.89 - 2.3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D336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4 (1.80 - 2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D6C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75 (2.06 - 3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15A6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62 (1.89 - 3.6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5C7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0.96 - 1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9FE6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0.96 - 1.63)</w:t>
            </w:r>
          </w:p>
        </w:tc>
      </w:tr>
      <w:tr w:rsidR="004B62A2" w:rsidRPr="00BA348F" w14:paraId="4746DD5C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47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Men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623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CA80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746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5F4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B611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94B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04D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6CF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2E8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BF70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119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6F9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F9A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968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15161F05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F9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Ag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group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year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3E1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413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F63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BB1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B19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B65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22E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A5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A41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D1F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8FBF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646E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B23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C09F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42940374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CCB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20-24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9A63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5 (0.62 - 0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BBA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4 (0.60 - 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E0FB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0 (0.34 - 0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CDA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6 (0.31 - 0.70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DF1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6 (0.59 - 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533C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6 (0.52 - 1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3E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6 (0.47 - 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017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3 (0.45 - 0.89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4B1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8 (0.48 - 0.6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8358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1 (0.42 - 0.6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9A701" w14:textId="0C1515A2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87EB1" w14:textId="1C775E8C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148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0.83 - 1.7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2B7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7 (0.58 - 1.29)</w:t>
            </w:r>
          </w:p>
        </w:tc>
      </w:tr>
      <w:tr w:rsidR="004B62A2" w:rsidRPr="00BA348F" w14:paraId="2C5B75F6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42B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25-34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74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B40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CF68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97B8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564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31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1DC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BF2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58E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22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E94C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EA8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377F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F3AB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37DEA8BA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93A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35-44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8D7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93 - 1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290A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77 - 1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3E1E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9 (0.56 - 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E7B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0 (0.49 - 0.99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72DE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4 (0.73 - 1.4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A15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69 - 1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5E30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8 (1.29 - 2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272C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3 (1.08 - 1.8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A3F3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85 - 1.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721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86 - 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FB3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6 (1.23 - 2.8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1A92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4 (1.33 - 3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E8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3 (0.41 - 0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503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1 (0.45 - 1.12)</w:t>
            </w:r>
          </w:p>
        </w:tc>
      </w:tr>
      <w:tr w:rsidR="004B62A2" w:rsidRPr="00BA348F" w14:paraId="0EE4726E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CC4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45-54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8781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5 (1.42 - 1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2E7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1.01 - 1.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957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3 (1.23 - 2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EDAD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0.91 - 1.68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D54E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9 (1.16 - 2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FC9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3 (1.03 - 1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410A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51 (1.98 - 3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389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6 (1.36 - 2.2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7520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96 - 1.3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3466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89 - 1.2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02E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6 (1.32 - 2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F7C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9 (1.31 - 3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8737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1 (0.92 - 1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1FD6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8 (1.02 - 2.15)</w:t>
            </w:r>
          </w:p>
        </w:tc>
      </w:tr>
      <w:tr w:rsidR="004B62A2" w:rsidRPr="00BA348F" w14:paraId="09F9099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6970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gram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55-59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D33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9 (1.94 - 2.7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D79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2 (1.24 - 1.8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9740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7 (1.69 - 3.0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58B1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7 (1.12 - 2.20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685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1 (1.35 - 2.7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F8D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6 (1.21 - 2.5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1A5C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13 (2.42 - 4.0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0DAD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4 (1.45 - 2.5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862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5 (1.14 - 1.60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781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1.03 - 1.5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57F7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0 (1.49 - 3.5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8D1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2 (1.46 - 3.6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FB51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2 (1.55 - 3.1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2B01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61 (1.77 - 3.86)</w:t>
            </w:r>
          </w:p>
        </w:tc>
      </w:tr>
      <w:tr w:rsidR="004B62A2" w:rsidRPr="00BA348F" w14:paraId="7D4047EB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AD0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Leve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educatio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821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B7AD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079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0F2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111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A7A2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DA3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FF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6BC3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F4E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C46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940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E54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298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6F05FFCF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405B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Elementar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chool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4DB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2 (0.61 - 0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E589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0.95 - 1.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8B2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5 (0.85 - 1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3336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3 (1.28 - 2.61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1C8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9 (0.91 - 1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B81F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9 (1.07 - 2.3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DF6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80 - 1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CB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2 (1.44 - 2.54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8503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79 - 1.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A48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6 (1.21 - 1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A1BE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0 (1.09 - 2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E448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6 (1.06 - 2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83C4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85 (2.75 - 5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D10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1 (1.44 - 3.10)</w:t>
            </w:r>
          </w:p>
        </w:tc>
      </w:tr>
      <w:tr w:rsidR="004B62A2" w:rsidRPr="00BA348F" w14:paraId="533DE172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9A5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Hig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chool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E17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8 (1.15 - 1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ED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6 (1.27 - 1.6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081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2 (1.22 - 1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062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0 (1.31 - 2.19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4355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6 (1.60 - 2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E50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6 (1.55 - 2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689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9 (1.18 - 1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480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3 (1.42 - 2.1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4736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0 (1.16 - 1.4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916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6 (1.28 - 1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00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1 (1.11 - 2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1C1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4 (1.16 - 2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B5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9 (1.53 - 2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7D6F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2 (1.15 - 2.28)</w:t>
            </w:r>
          </w:p>
        </w:tc>
      </w:tr>
      <w:tr w:rsidR="004B62A2" w:rsidRPr="00BA348F" w14:paraId="6AEFDF2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EC2F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iversity/College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A04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1D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F4E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BFFA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B39B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1834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659A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C56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74F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F9D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8718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975E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D2F9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1D7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00E080F8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12D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Country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birth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BBD8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3E4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EFC6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57D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0E1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259B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918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92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A37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2273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7BB9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4F37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DD58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4A0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00C3D378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56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weden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727B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C622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DC8C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7CD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B84E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62CE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0F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57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80C4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B7F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6E9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96C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827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2D8C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62527EA6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44F6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Not Sweden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6EDB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0 (0.62 - 0.8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AA6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94 - 1.2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CA3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4 (0.66 - 1.0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70E9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0.96 - 1.6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828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7 (0.59 - 1.0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3A8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9 (0.66 - 1.2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22F3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6 (0.62 - 0.9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A89A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1 (0.89 - 1.3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0A83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3 (0.64 - 0.8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2DF5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73 - 0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EC27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9 (0.49 - 0.9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7B3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7 (0.32 - 0.6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11A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70 - 1.2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06A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6 (0.40 - 0.78)</w:t>
            </w:r>
          </w:p>
        </w:tc>
      </w:tr>
      <w:tr w:rsidR="004B62A2" w:rsidRPr="00BA348F" w14:paraId="60B58D5F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1918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living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area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BF1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8718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953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FFD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D658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DBFB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FD1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8D4C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2D1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7825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FA3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146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08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1FA8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473EB97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D5E6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itie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BC76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70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7111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665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0B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5C7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61B4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153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FC9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0E4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460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ADE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54A9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F7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6BF54628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D8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Towns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uburb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00C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7 (1.22 - 1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F82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1.03 - 1.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9901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1 (1.14 - 1.7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AAA8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0.93 - 1.47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D29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1.01 - 1.6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65F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85 - 1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B1E0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4 (1.30 - 1.8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9D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1.06 - 1.5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215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1.08 - 1.3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059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4 (1.01 - 1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F4E3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64 - 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935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7 (0.57 - 1.0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A022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5 (1.20 - 2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20C0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1 (1.15 - 1.99)</w:t>
            </w:r>
          </w:p>
        </w:tc>
      </w:tr>
      <w:tr w:rsidR="004B62A2" w:rsidRPr="00BA348F" w14:paraId="24AC073B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15A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ural areas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918D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0 (1.29 - 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A266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1.04 - 1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F14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5 (1.18 - 2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1CE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9 (0.88 - 1.60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E52B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0 (0.96 - 1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704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3 - 1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E194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9 (1.53 - 2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CCFB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1 (1.20 - 1.9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8D9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9 (1.20 - 1.6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E64F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9 (1.10 - 1.5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3FE0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2 (0.85 - 1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D8C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4 (0.71 - 1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C8D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7 (1.20 - 2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121D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5 (1.09 - 2.19)</w:t>
            </w:r>
          </w:p>
        </w:tc>
      </w:tr>
      <w:tr w:rsidR="004B62A2" w:rsidRPr="00BA348F" w14:paraId="23D17ED2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E18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Married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E582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8519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F90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36B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E6E6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D30E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A76C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C85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42A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48D2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8C8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3ED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6140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B1A6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69536F1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B131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Ye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8E45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C251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7E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FEAE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04D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9E93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3F53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EE7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EB0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C5F8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9C52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BCB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15D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F678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615315A5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9EFB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No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F27D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72 - 0.8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71D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9 (0.96 - 1.2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7318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8 (0.64 - 0.9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4C6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90 - 1.41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402B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65 - 1.0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91A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73 - 1.1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DCED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4 (0.64 - 0.8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50B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9 (1.00 - 1.41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863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6 (0.86 - 1.0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CDF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1.07 - 1.3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9A3A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5 - 1.3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B10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4 (0.99 - 1.8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E58E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2 (1.16 - 1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5016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6 (0.93 - 1.72)</w:t>
            </w:r>
          </w:p>
        </w:tc>
      </w:tr>
      <w:tr w:rsidR="004B62A2" w:rsidRPr="00BA348F" w14:paraId="1A39D096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23D3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accident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47F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4638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EA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2AE6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0E6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621A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53C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AB4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27C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D64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0CE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209C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E0D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8455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0AA3430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3CF3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llis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it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pedestria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bicyclist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0C70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4 (0.65 - 1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FEF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8 (0.96 - 1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C01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8 (0.55 - 1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2AD2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6 (0.83 - 2.24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ACFE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6 (0.89 - 2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6CB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0 (1.03 - 2.4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5913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1 - 1.4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15BB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0 (1.18 - 2.45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B9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6 (0.51 - 0.8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2F8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8 (0.60 - 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A1C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2 (0.32 - 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6B52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6 (0.44 - 1.6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12AE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2 (0.40 - 1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6E81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7 (0.47 - 1.60)</w:t>
            </w:r>
          </w:p>
        </w:tc>
      </w:tr>
      <w:tr w:rsidR="004B62A2" w:rsidRPr="00BA348F" w14:paraId="7371B956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E46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llis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ith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motor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vehicle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4D50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6 (0.91 - 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E19A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4 (1.26 - 1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A216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69 - 1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F9C0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9 (0.98 - 1.98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1498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3 (0.82 - 1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F88F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3 (0.87 - 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6C81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1 (0.54 - 0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22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84 - 1.5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0840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72 - 1.0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668A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79 - 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A5DB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1 (0.54 - 1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8DC4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7 (0.56 -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6E0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74 - 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D0A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1 (0.62 - 1.33)</w:t>
            </w:r>
          </w:p>
        </w:tc>
      </w:tr>
      <w:tr w:rsidR="004B62A2" w:rsidRPr="00BA348F" w14:paraId="4853B57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18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specified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69F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66 - 0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4C8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6 (0.85 - 1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0F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2 (0.65 - 1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3BBB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3 (0.85 - 1.79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5E0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9 (0.61 - 1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535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63 - 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60AF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2 (0.54 - 0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FA48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3 (0.76 - 1.41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6F5F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6 (0.81 - 1.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66C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90 - 1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13D6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1 (0.52 - 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F3C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59 - 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F200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6 (0.64 - 1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D29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61 - 1.42)</w:t>
            </w:r>
          </w:p>
        </w:tc>
      </w:tr>
      <w:tr w:rsidR="004B62A2" w:rsidRPr="00BA348F" w14:paraId="5D9EB14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5B99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all-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now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ice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D155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3 (1.51 - 1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89BB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1.05 - 1.4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BD2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7 (1.22 - 2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5586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0.89 - 1.61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C50E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6 (0.87 - 1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7F18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77 - 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992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2 (1.43 - 2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4077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1.00 - 1.5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2B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82 - 1.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9D5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79 - 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2687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9 (0.62 - 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EABB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9 (0.52 - 1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F84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71 - 1.3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8DCE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58 - 1.24)</w:t>
            </w:r>
          </w:p>
        </w:tc>
      </w:tr>
      <w:tr w:rsidR="004B62A2" w:rsidRPr="00BA348F" w14:paraId="0428C6B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3CF3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/>
              </w:rPr>
              <w:t>Fall-slipping, tripping, and stumbling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0D2A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D7B6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3DD2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73C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7764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13B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DE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26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CF74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736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144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39F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0D0E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A53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5EACAFBC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B6B9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all-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othe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B456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80 - 1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18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6 (0.87 - 1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88F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68 - 1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BC4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79 - 1.58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66E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56 - 1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CA0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6 (0.59 - 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853F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62 - 1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81E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83 - 1.45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2E5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9 (0.67 - 0.9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9F09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7 (0.81 - 1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F85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2 (0.25 - 0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8403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7 (0.33 - 0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4A6A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7 (0.59 - 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9DCE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62 - 1.40)</w:t>
            </w:r>
          </w:p>
        </w:tc>
      </w:tr>
      <w:tr w:rsidR="004B62A2" w:rsidRPr="00BA348F" w14:paraId="360C5602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E980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Inpatient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healhcar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A875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66BF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DE6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58A7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E569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CCA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DF70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142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1B82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24D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CE93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C36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234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0A7A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0ACB046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68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No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BA0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7D4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D4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1F9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059A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C71F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D45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7177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B7E8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2D70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8E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E246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74C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DB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329C946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4DB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Ye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81A5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62 (3.14 - 4.1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307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13 (2.62 - 3.7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B37E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20 (2.49 - 4.0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CC3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21 (2.40 - 4.29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D63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1 (1.56 - 2.8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089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46 (1.75 - 3.4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DD3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92 (2.39 - 3.5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26E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86 (2.26 - 3.6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27E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9 (1.08 - 1.5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2D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3 (1.25 - 1.8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EE9D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82 (2.01 - 3.9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E707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77 (1.87 - 4.0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D73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41 (2.55 - 4.5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004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47 (1.77 - 3.45)</w:t>
            </w:r>
          </w:p>
        </w:tc>
      </w:tr>
      <w:tr w:rsidR="004B62A2" w:rsidRPr="00BA348F" w14:paraId="19B668B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50DE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injury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3276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04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15A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7960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01F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BE54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897E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79BF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5E9B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37BF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7FA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730B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556E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344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12F384AD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B11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racture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BA5C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9.59 (8.21 - 1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4BA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6.81 (5.71 - 8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6871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7.14 (5.35 - 9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87E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91 (3.57 - 6.75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FA09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5 (0.88 - 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085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1 (0.68 - 1.2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F959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6.98 (5.59 - 8.7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4C2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65 (3.63 - 5.96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716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1 (0.71 - 0.9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DED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3 (0.63 - 0.8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9EB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0 (1.03 - 1.8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4972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66 -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742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0 (1.07 - 1.8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B8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1 (0.80 - 1.54)</w:t>
            </w:r>
          </w:p>
        </w:tc>
      </w:tr>
      <w:tr w:rsidR="004B62A2" w:rsidRPr="00BA348F" w14:paraId="1D1F5385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92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Dislocat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7897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15 (3.06 - 5.6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0B41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98 (2.13 - 4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A338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45 (1.94 - 6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3D2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7 (1.29 - 4.35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DE8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0.66 - 2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BF00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51 - 1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40B5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52 (2.27 - 5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4F24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60 (1.63 - 4.16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FABE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3 (0.53 - 1.0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22DB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5 (0.53 - 1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05777" w14:textId="0B2095D3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3A7B" w14:textId="0726858C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811D" w14:textId="3F850D4F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DF5E5" w14:textId="6B5218E8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0C8080BF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DC9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prains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train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1C34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6 (1.67 - 2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D466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5 (1.15 - 1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751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44 (1.68 - 3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302D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9 (1.13 - 2.52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0EC3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8 (0.95 - 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3BC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79 - 1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9EC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87 (2.18 - 3.7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74EB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0 (1.41 - 2.5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3C5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7 (0.92 - 1.2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20B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78 - 1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5157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5 (0.41 - 1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4B8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2 (0.37 - 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1A7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7 (0.45 -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DAB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0 (0.56 - 1.43)</w:t>
            </w:r>
          </w:p>
        </w:tc>
      </w:tr>
      <w:tr w:rsidR="004B62A2" w:rsidRPr="00BA348F" w14:paraId="5D45754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CB1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Internal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647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0 (1.60 - 2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E40C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08 (2.17 - 4.3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76C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6 (0.95 - 2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6E1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04 (1.52 - 6.08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F495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7 (0.92 - 2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1FC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2 (0.82 - 2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6C8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6 (1.25 - 2.7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895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10 (1.86 - 5.1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9E99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8 (0.97 - 1.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322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1.01 - 1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BD4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8 (0.78 - 2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CF60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7 (0.86 - 2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65A7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4 (1.55 - 3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9148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3 (1.23 - 3.03)</w:t>
            </w:r>
          </w:p>
        </w:tc>
      </w:tr>
      <w:tr w:rsidR="004B62A2" w:rsidRPr="00BA348F" w14:paraId="2A84304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116C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External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2F4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944D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A60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43C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2D0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337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08F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EA33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80AE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855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6B8D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CFE0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8F1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1BE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067F1CDE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BF74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Oth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specified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DA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2 (0.56 - 1.8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9B29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4 (0.76 - 2.7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45511" w14:textId="6983480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058B2" w14:textId="7706EB21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7979A" w14:textId="7FD4522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E136" w14:textId="00BC2A59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FAE87" w14:textId="22F5D58F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7700B" w14:textId="6729792D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251B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71 - 1.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3C0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5 (0.79 - 1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CF0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2 (0.94 - 3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D605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8 (1.09 - 5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50966" w14:textId="3DB5EFA0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65F33" w14:textId="01F733FD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76BBBCFE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3355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Injured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bod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region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2D38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AAC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5FE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F2BD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1C2D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D06A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600B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7A0C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338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D38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1BE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D20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77D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7FD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4E3AB250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E4B5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Head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, face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neck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43C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041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B6F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DD3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FF1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BD2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B3A5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A7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CEF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01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E333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82C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9A0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8AD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5B08675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8E5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/>
              </w:rPr>
              <w:t>Vertebral column and spinal cord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B78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3.54 (2.31 - 5.4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857A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3 (0.92 - 2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84C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90 (2.33 - 10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8136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74 (1.16 - 6.4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D96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83 (1.57 - 5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6145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13 (1.59 - 6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742C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34 (1.77 - 6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A42E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9 (0.86 - 3.7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4A97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5 (0.92 - 1.9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66AD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7 (1.16 - 2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D7274" w14:textId="19D3D695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C9665" w14:textId="03D0739A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27AC2" w14:textId="14BBBBC9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C24B2" w14:textId="164BD582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4D4BE72C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0D0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Torso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995D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6 (1.44 - 2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60D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1 (0.97 - 2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B7FB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51 (1.39 - 4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00D4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1 (1.08 - 4.12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A5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8 (0.73 - 1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ED12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0.75 - 2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95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7 (1.45 - 3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6D7C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8 (1.18 - 3.3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259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9 (1.11 - 1.7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CF1F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4 (1.28 - 2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A98B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7 (0.76 - 2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0BEF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5 (0.87 - 3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A6BD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8 (0.46 - 1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7B87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0 (0.50 - 1.62)</w:t>
            </w:r>
          </w:p>
        </w:tc>
      </w:tr>
      <w:tr w:rsidR="004B62A2" w:rsidRPr="00BA348F" w14:paraId="3F955E8B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0634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pp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extremitie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D113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5.10 (4.24 - 6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9C8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26 (2.48 - 4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FD5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5.43 (3.71 - 7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155B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44 (2.60 - 7.58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1524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1 (0.99 - 1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F162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4 (1.20 - 2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1161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75 (3.59 - 6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9D80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27 (2.18 - 4.92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1AB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9 (0.86 - 1.1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9A2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1.03 - 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539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4 (1.01 - 2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8B3F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1 (1.25 - 3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CA20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1 (0.60 - 1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0F9A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0.81 - 1.81)</w:t>
            </w:r>
          </w:p>
        </w:tc>
      </w:tr>
      <w:tr w:rsidR="004B62A2" w:rsidRPr="00BA348F" w14:paraId="5F36E2AD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D8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Low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extremitie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9525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10 (3.41 - 4.9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7DAD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26 (2.49 - 4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28B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20 (2.87 - 6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32AB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10 (2.41 - 6.99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B04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81 - 1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5EC8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2 (0.90 - 1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F958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27 (3.23 - 5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8A63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65 (2.44 - 5.4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CE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7 (0.93 - 1.2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ABF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6 (1.05 - 1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E78F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6 (0.81 - 1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50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4 (1.01 - 2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D93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7 (0.50 - 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312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3 (0.62 - 1.41)</w:t>
            </w:r>
          </w:p>
        </w:tc>
      </w:tr>
      <w:tr w:rsidR="004B62A2" w:rsidRPr="00BA348F" w14:paraId="22CEED62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2EA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Othe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and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specified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B20AC" w14:textId="429B0E9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116BC" w14:textId="6D7DC4E9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22999" w14:textId="21DBE99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2C3BA" w14:textId="7A83C12A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B74D7" w14:textId="41D3C3D4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E0D69" w14:textId="1B155B20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53C8E" w14:textId="763F0CDB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0CB08" w14:textId="1DE3F297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9DBA1" w14:textId="08AD6AA7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B94A4" w14:textId="7FDB5CF4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239CF" w14:textId="5114C375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990F" w14:textId="75043040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BCACA5" w14:textId="25E1BD4E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7E166" w14:textId="7EAAF4C3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1B9905FB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58E9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lastRenderedPageBreak/>
              <w:t>Seaso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DCF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E7A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88A0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3BC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3CB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2F3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797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27F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A34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0A89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E4D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A28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240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B36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1DE14A24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72E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inter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32C7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4 (1.00 - 1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DD3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71 -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3DC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86 - 1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E47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62 - 1.1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4BFC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0.89 - 1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E456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9 (0.77 - 1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87F6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1 (1.14 - 1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C01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76 - 1.26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4A9C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90 - 1.2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3426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6 (0.82 - 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C82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67 -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9412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7 (0.51 - 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47B5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9 (0.86 - 1.6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5EE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6 (0.81 - 1.67)</w:t>
            </w:r>
          </w:p>
        </w:tc>
      </w:tr>
      <w:tr w:rsidR="004B62A2" w:rsidRPr="00BA348F" w14:paraId="18DF3118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5FD7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pring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063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1 (0.60 - 0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3E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5 (0.54 - 0.7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484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4 -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5CE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0 (0.66 - 1.23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043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7 (0.91 - 1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1900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0.86 - 1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F35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77 - 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B013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66 - 1.1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A65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86 - 1.1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3287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83 - 1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4842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1 (0.39 - 0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5A2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5 (0.35 - 0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B5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3 (0.57 - 1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CBF9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1 (0.55 - 1.20)</w:t>
            </w:r>
          </w:p>
        </w:tc>
      </w:tr>
      <w:tr w:rsidR="004B62A2" w:rsidRPr="00BA348F" w14:paraId="55222BEC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176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ummer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D67F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951C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244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2CDA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8BA8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91A6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7765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441B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A26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ABE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52DB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7364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9D3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E438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229DDC4F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BE35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utum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C411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8 (0.75 - 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9DEB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4 (0.70 - 1.0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186F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5 (0.71 - 1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2A6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8 (0.64 - 1.21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7FD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3 (0.96 - 1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906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9 (0.92 - 1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8F96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9 (0.86 - 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458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9 (0.77 - 1.2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42B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9 (0.93 - 1.2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FD1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4 (0.88 - 1.2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59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67 - 1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C739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0 (0.54 - 1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ACCB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7 (0.75 - 1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D053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2 (0.70 - 1.48)</w:t>
            </w:r>
          </w:p>
        </w:tc>
      </w:tr>
      <w:tr w:rsidR="004B62A2" w:rsidRPr="00BA348F" w14:paraId="12492FDB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9879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Year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accident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500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485D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F61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FF1F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54B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6009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09FD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06A4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8D1D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6447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BDA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398D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31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EE5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14A6746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DAA9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201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742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D25D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EE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9B08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7223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8374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E5C1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0A7E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5AA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C4E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71D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912E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8450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BD34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780F7B6C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BC90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201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B6A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98 - 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5F5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1.01 - 1.3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E316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84 - 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AF6B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86 - 1.4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8B03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3 (0.87 - 1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012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0.91 - 1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3DA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1 (1.00 - 1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861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1.01 - 1.54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E0B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8 (0.86 - 1.1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7A3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7 (0.84 - 1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61C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75 - 1.4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CE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1 (0.62 - 1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D633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76 - 1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4B8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3 (0.60 - 1.14)</w:t>
            </w:r>
          </w:p>
        </w:tc>
      </w:tr>
      <w:tr w:rsidR="004B62A2" w:rsidRPr="00BA348F" w14:paraId="4E8F892B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EDE7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201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8406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1 (0.98 - 1.2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CC2A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93 - 1.2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57D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0.98 - 1.5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3485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8 (0.91 - 1.53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AFA0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2 (0.70 - 1.2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8041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71 - 1.2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1BC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4 (1.03 - 1.5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2D5C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9 (0.97 - 1.46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057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4 (0.91 - 1.1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CA34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88 - 1.1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FA28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2 (0.88 - 1.6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B95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0 - 1.4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6E60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3 (0.62 - 1.1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34D0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74 (0.54 - 1.02)</w:t>
            </w:r>
          </w:p>
        </w:tc>
      </w:tr>
      <w:tr w:rsidR="004B62A2" w:rsidRPr="00BA348F" w14:paraId="00754E68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E1F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ccupationa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secto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376E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7D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C60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5CC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399B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D22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BAF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66A9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4946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E47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EFB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A5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D4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DB5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345F2440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DAF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Manufacturing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agricultur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orestry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&amp;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ishing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A9CF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5 (0.96 - 1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4E1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7 (0.78 - 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72F7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1 (0.92 - 1.8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4D8B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1 (0.74 - 1.65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A17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0 (1.04 - 2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721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74 - 1.6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FB3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3 (0.85 - 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A0E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6 (0.70 - 1.31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C56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0 (0.74 - 1.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4AA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5 (0.68 - 1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5A5A9" w14:textId="00278F0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118D7" w14:textId="2E9ABA0B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BE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0 (0.32 - 1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DCDD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2 (0.27 - 1.01)</w:t>
            </w:r>
          </w:p>
        </w:tc>
      </w:tr>
      <w:tr w:rsidR="004B62A2" w:rsidRPr="00BA348F" w14:paraId="20E6E262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6EF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nstruction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49B2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0 (1.36 - 2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2012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2 (1.24 - 2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461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54 (1.71 - 3.7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8C9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5 (1.51 - 3.65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4A9A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6 (1.32 - 3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341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6 (0.91 - 2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755C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9 (0.88 - 1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3BE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8 (0.92 - 2.09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FF33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76 - 1.3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825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4 (0.77 - 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D18C2" w14:textId="78A5783F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B7E54" w14:textId="2CA66C9C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A2AAB" w14:textId="54E28414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3A6E8" w14:textId="277D24C6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51F39A9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83B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Trad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, transport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hotels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&amp; restaurants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60E6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1.03 - 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55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1.00 - 1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E2F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0 (0.96 - 1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179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5 (0.89 - 1.75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86F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8 (0.77 - 1.5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1ED5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86 (0.60 - 1.2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B746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3 (0.97 - 1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D840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2 (0.94 - 1.59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27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8 (1.01 - 1.3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AE5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2 (0.94 - 1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956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70 - 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C1FF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0.72 - 1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DE0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2 (0.37 - 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C58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1 (0.30 - 0.87)</w:t>
            </w:r>
          </w:p>
        </w:tc>
      </w:tr>
      <w:tr w:rsidR="004B62A2" w:rsidRPr="00BA348F" w14:paraId="6153A00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EC5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Financ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,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mmunicatio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&amp;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ultural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service 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960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5888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33C5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CB2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050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7D6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7D88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983C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1955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A93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C1EA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FC9B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9AF3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4C7D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70A09813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E2DD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Educatio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650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3 (1.18 - 1.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81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9 (0.94 - 1.5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818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4 (1.13 - 2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A24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0.79 - 1.83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186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7 (0.91 - 2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3097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1 (0.89 - 2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CDA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1 (1.45 - 2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8445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8 (1.08 - 2.02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4C9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0 (1.32 - 1.9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1234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5 (1.16 - 1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669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5 (0.97 - 2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464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5 (0.80 - 2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85F25" w14:textId="080DC4D0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6CA02" w14:textId="12F3B65F" w:rsidR="00C12449" w:rsidRPr="00BA348F" w:rsidRDefault="00713BB5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-</w:t>
            </w: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vertAlign w:val="superscript"/>
              </w:rPr>
              <w:t>1</w:t>
            </w:r>
          </w:p>
        </w:tc>
      </w:tr>
      <w:tr w:rsidR="004B62A2" w:rsidRPr="00BA348F" w14:paraId="6D784D02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6F99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Health &amp; social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are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173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3 (1.66 - 2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BE84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5 (1.53 - 2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B35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88 (2.17 - 3.8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F492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45 (1.76 - 3.41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45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5 (1.41 - 2.6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9A02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7 (1.36 - 2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2E0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90 (2.34 - 3.6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CF62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8 (1.85 - 3.0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D125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6 (1.75 - 2.4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307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3 (1.44 - 2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ECF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25 (1.48 - 3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956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9 (1.24 - 3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2EEA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8 (1.17 - 2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9644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5 (1.10 - 2.79)</w:t>
            </w:r>
          </w:p>
        </w:tc>
      </w:tr>
      <w:tr w:rsidR="004B62A2" w:rsidRPr="00BA348F" w14:paraId="0EB80CC7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F2A6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B9C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5 (0.11 - 0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35C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5 (0.31 - 0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E8ED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3 (0.07 - 0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67A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32 (0.14 - 0.72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76FA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7 (0.38 - 0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20DA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9 (0.57 - 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20F1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8 (0.12 - 0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AB0C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8 (0.27 - 0.84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C11E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1 (0.33 - 0.5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724A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1 (0.47 - 0.8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15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32 (1.59 - 3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EE9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94 (1.57 - 5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3C11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4.32 (3.13 - 5.9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4024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3 (1.06 - 2.52)</w:t>
            </w:r>
          </w:p>
        </w:tc>
      </w:tr>
      <w:tr w:rsidR="004B62A2" w:rsidRPr="00BA348F" w14:paraId="5165D2A6" w14:textId="77777777" w:rsidTr="00C12449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EDD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Private/Public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43B9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FADC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AB0E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0EF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0BEB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15B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DCD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938B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252F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5E9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1ABA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2BC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5E4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3DE5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70AA9DAD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0DB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Privat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ecto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EC08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E10E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C524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D432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56B4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193C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F255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8519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F300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14C8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20A1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B25C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3EC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5618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5C96D435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FF3C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Public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secto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8E65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3 (1.18 - 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9CD3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4 (0.96 - 1.3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335A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68 (1.36 - 2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E7D8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8 (1.16 - 2.1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22B1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0.91 - 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BC7A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3 (0.73 - 1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2C2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5 (1.49 - 2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10F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5 (0.91 - 1.45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1637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8 (1.22 - 1.5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AB9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94 (0.79 - 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188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71 (1.22 - 2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6B6D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3 (0.66 - 1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202C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8 (0.92 - 2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1FC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0 (0.60 - 1.65)</w:t>
            </w:r>
          </w:p>
        </w:tc>
      </w:tr>
      <w:tr w:rsidR="004B62A2" w:rsidRPr="00BA348F" w14:paraId="09062EB5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7D5E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631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5 (0.13 - 0.1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A82C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23 (0.17 - 0.3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7898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4 (0.09 - 0.2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397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23 (0.14 - 0.40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616B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0 (0.29 - 0.5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20FA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6 (0.29 - 0.7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F0A6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17 (0.12 - 0.23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DF22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25 (0.16 - 0.3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1E62A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0 (0.34 - 0.46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BA73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50 (0.40 - 0.6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BB1B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6 (1.08 - 1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A7B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8 (0.27 - 0.8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C191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5.03 (3.79 - 6.6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A4A0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7 (1.35 - 3.20)</w:t>
            </w:r>
          </w:p>
        </w:tc>
      </w:tr>
      <w:tr w:rsidR="004B62A2" w:rsidRPr="00BA348F" w14:paraId="01C9DD7E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A928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Typ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f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</w:rPr>
              <w:t>occupatio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3DE1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B25A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FDAE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66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6BD0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E722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E66B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7297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696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FB1C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4BD4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ECC7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6285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5DC1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 </w:t>
            </w:r>
          </w:p>
        </w:tc>
      </w:tr>
      <w:tr w:rsidR="004B62A2" w:rsidRPr="00BA348F" w14:paraId="61143E4F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CA8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White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lla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110E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9AE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9A5E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1B35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6920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BEA5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A958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7283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FC84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46D3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ED43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FCE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A82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49F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ref.</w:t>
            </w:r>
          </w:p>
        </w:tc>
      </w:tr>
      <w:tr w:rsidR="004B62A2" w:rsidRPr="00BA348F" w14:paraId="2D5FB1E1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73B4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Blue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collar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935A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0 (1.06 -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C5057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3 (1.63 - 2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2D91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5 (1.17 - 1.8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E5B9B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51 (1.88 - 3.34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D41D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59 (1.24 - 2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4C58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86 (1.37 - 2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AAAC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0 (0.93 - 1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578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03 (1.62 - 2.5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883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1 (0.89 - 1.1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66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5 (1.15 - 1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5943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6 (0.74 - 1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F5C19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99 (1.29 - 3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CEF3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34 (0.90 - 1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108E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8 (0.94 - 2.33)</w:t>
            </w:r>
          </w:p>
        </w:tc>
      </w:tr>
      <w:tr w:rsidR="004B62A2" w:rsidRPr="00BA348F" w14:paraId="1644FD49" w14:textId="77777777" w:rsidTr="00C12449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7D96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Not in 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work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/</w:t>
            </w:r>
            <w:proofErr w:type="spellStart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>Unknown</w:t>
            </w:r>
            <w:proofErr w:type="spellEnd"/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C4E5D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1 (0.36 - 0.4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7089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87 - 1.2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2967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47 (0.36 - 0.6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48511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2 (1.02 - 1.96)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1ABA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9 (0.52 - 0.9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1F9C8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17 (0.83 - 1.6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853A2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36 (0.30 - 0.4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D4FDC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05 (0.81 - 1.35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D74E0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0.60 (0.53 - 0.6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999EE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23 (1.04 - 1.4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3104F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1.47 (1.09 - 1.99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5802A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48 (1.62 - 3.7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2A074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3.48 (2.57 - 4.7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249C6" w14:textId="77777777" w:rsidR="00C12449" w:rsidRPr="00BA348F" w:rsidRDefault="00C12449" w:rsidP="00C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</w:pPr>
            <w:r w:rsidRPr="00BA348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</w:rPr>
              <w:t xml:space="preserve"> 2.13 (1.38 - 3.29)</w:t>
            </w:r>
          </w:p>
        </w:tc>
      </w:tr>
    </w:tbl>
    <w:p w14:paraId="164F636C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BA348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BA348F">
        <w:rPr>
          <w:rFonts w:ascii="Times New Roman" w:hAnsi="Times New Roman" w:cs="Times New Roman"/>
          <w:sz w:val="16"/>
          <w:szCs w:val="16"/>
          <w:lang w:val="en-US"/>
        </w:rPr>
        <w:t xml:space="preserve"> Too few: ≤ 8 individuals  </w:t>
      </w:r>
    </w:p>
    <w:p w14:paraId="7EA5D330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3AA3D80B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3AA3DE5C" w14:textId="77777777" w:rsidR="00C16E5F" w:rsidRPr="00BA348F" w:rsidRDefault="00C16E5F" w:rsidP="00C16E5F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  <w:sectPr w:rsidR="00C16E5F" w:rsidRPr="00BA348F" w:rsidSect="00BA348F">
          <w:headerReference w:type="defaul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B964A63" w14:textId="77777777" w:rsidR="00C16E5F" w:rsidRPr="00BA348F" w:rsidRDefault="00C16E5F" w:rsidP="000D5F91">
      <w:pPr>
        <w:rPr>
          <w:rFonts w:ascii="Times New Roman" w:hAnsi="Times New Roman" w:cs="Times New Roman"/>
          <w:lang w:val="en-GB"/>
        </w:rPr>
      </w:pPr>
    </w:p>
    <w:sectPr w:rsidR="00C16E5F" w:rsidRPr="00BA348F" w:rsidSect="00BA348F">
      <w:footerReference w:type="default" r:id="rId12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CE50C" w14:textId="77777777" w:rsidR="00BA348F" w:rsidRDefault="00BA348F">
      <w:pPr>
        <w:spacing w:after="0" w:line="240" w:lineRule="auto"/>
      </w:pPr>
      <w:r>
        <w:separator/>
      </w:r>
    </w:p>
  </w:endnote>
  <w:endnote w:type="continuationSeparator" w:id="0">
    <w:p w14:paraId="42E9E401" w14:textId="77777777" w:rsidR="00BA348F" w:rsidRDefault="00BA3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5710278"/>
      <w:docPartObj>
        <w:docPartGallery w:val="Page Numbers (Bottom of Page)"/>
        <w:docPartUnique/>
      </w:docPartObj>
    </w:sdtPr>
    <w:sdtContent>
      <w:p w14:paraId="1636222A" w14:textId="77777777" w:rsidR="00BA348F" w:rsidRDefault="00BA348F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35C950DE" w14:textId="77777777" w:rsidR="00BA348F" w:rsidRDefault="00BA34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07939" w14:textId="77777777" w:rsidR="00BA348F" w:rsidRDefault="00BA348F">
      <w:pPr>
        <w:spacing w:after="0" w:line="240" w:lineRule="auto"/>
      </w:pPr>
      <w:r>
        <w:separator/>
      </w:r>
    </w:p>
  </w:footnote>
  <w:footnote w:type="continuationSeparator" w:id="0">
    <w:p w14:paraId="55706D37" w14:textId="77777777" w:rsidR="00BA348F" w:rsidRDefault="00BA3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71877" w14:textId="77777777" w:rsidR="00BA348F" w:rsidRDefault="00BA348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08BA9" w14:textId="77777777" w:rsidR="00BA348F" w:rsidRDefault="00BA348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E4FEE"/>
    <w:multiLevelType w:val="hybridMultilevel"/>
    <w:tmpl w:val="F47CC0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223B2"/>
    <w:multiLevelType w:val="hybridMultilevel"/>
    <w:tmpl w:val="33EC49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0D7192"/>
    <w:multiLevelType w:val="hybridMultilevel"/>
    <w:tmpl w:val="F6468882"/>
    <w:lvl w:ilvl="0" w:tplc="E4344BB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326295"/>
    <w:multiLevelType w:val="hybridMultilevel"/>
    <w:tmpl w:val="781C4C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F7434"/>
    <w:multiLevelType w:val="hybridMultilevel"/>
    <w:tmpl w:val="072C859A"/>
    <w:lvl w:ilvl="0" w:tplc="4E1621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374430"/>
    <w:multiLevelType w:val="hybridMultilevel"/>
    <w:tmpl w:val="455C34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7D3243"/>
    <w:multiLevelType w:val="hybridMultilevel"/>
    <w:tmpl w:val="EEC6A812"/>
    <w:lvl w:ilvl="0" w:tplc="6B9CC46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C4E51"/>
    <w:multiLevelType w:val="hybridMultilevel"/>
    <w:tmpl w:val="986E1A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5E24CC"/>
    <w:multiLevelType w:val="hybridMultilevel"/>
    <w:tmpl w:val="3D36CCD8"/>
    <w:lvl w:ilvl="0" w:tplc="E8EC42A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1173B7"/>
    <w:multiLevelType w:val="hybridMultilevel"/>
    <w:tmpl w:val="214242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790"/>
    <w:multiLevelType w:val="hybridMultilevel"/>
    <w:tmpl w:val="A412B3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0D7B55"/>
    <w:multiLevelType w:val="hybridMultilevel"/>
    <w:tmpl w:val="68C84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01002D"/>
    <w:multiLevelType w:val="hybridMultilevel"/>
    <w:tmpl w:val="A154A8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2423D6"/>
    <w:multiLevelType w:val="hybridMultilevel"/>
    <w:tmpl w:val="1FA20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6"/>
  </w:num>
  <w:num w:numId="4">
    <w:abstractNumId w:val="7"/>
  </w:num>
  <w:num w:numId="5">
    <w:abstractNumId w:val="3"/>
  </w:num>
  <w:num w:numId="6">
    <w:abstractNumId w:val="1"/>
  </w:num>
  <w:num w:numId="7">
    <w:abstractNumId w:val="5"/>
  </w:num>
  <w:num w:numId="8">
    <w:abstractNumId w:val="4"/>
  </w:num>
  <w:num w:numId="9">
    <w:abstractNumId w:val="12"/>
  </w:num>
  <w:num w:numId="10">
    <w:abstractNumId w:val="8"/>
  </w:num>
  <w:num w:numId="11">
    <w:abstractNumId w:val="10"/>
  </w:num>
  <w:num w:numId="12">
    <w:abstractNumId w:val="9"/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E5F"/>
    <w:rsid w:val="00091C39"/>
    <w:rsid w:val="00096D1F"/>
    <w:rsid w:val="000C00E5"/>
    <w:rsid w:val="000D5F91"/>
    <w:rsid w:val="00376158"/>
    <w:rsid w:val="003E2AF6"/>
    <w:rsid w:val="003F561E"/>
    <w:rsid w:val="00496212"/>
    <w:rsid w:val="004B62A2"/>
    <w:rsid w:val="00571666"/>
    <w:rsid w:val="005D106F"/>
    <w:rsid w:val="00713BB5"/>
    <w:rsid w:val="007352EA"/>
    <w:rsid w:val="007D5767"/>
    <w:rsid w:val="008577A7"/>
    <w:rsid w:val="008E1AE3"/>
    <w:rsid w:val="008F23A3"/>
    <w:rsid w:val="009F3138"/>
    <w:rsid w:val="00B14270"/>
    <w:rsid w:val="00BA348F"/>
    <w:rsid w:val="00C12449"/>
    <w:rsid w:val="00C16E5F"/>
    <w:rsid w:val="00D87968"/>
    <w:rsid w:val="00EB77CF"/>
    <w:rsid w:val="00F7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E4A6E"/>
  <w15:chartTrackingRefBased/>
  <w15:docId w15:val="{A29DD277-D0A0-4F57-B75A-ECF9EF54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E5F"/>
    <w:pPr>
      <w:spacing w:after="200" w:line="276" w:lineRule="auto"/>
    </w:pPr>
    <w:rPr>
      <w:rFonts w:eastAsiaTheme="minorEastAsia"/>
      <w:lang w:eastAsia="sv-SE"/>
    </w:rPr>
  </w:style>
  <w:style w:type="paragraph" w:styleId="Rubrik1">
    <w:name w:val="heading 1"/>
    <w:basedOn w:val="Normal"/>
    <w:next w:val="Normal"/>
    <w:link w:val="Rubrik1Char"/>
    <w:qFormat/>
    <w:rsid w:val="00C16E5F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16E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C16E5F"/>
    <w:rPr>
      <w:rFonts w:ascii="Times New Roman" w:eastAsia="Times New Roman" w:hAnsi="Times New Roman" w:cs="Times New Roman"/>
      <w:b/>
      <w:sz w:val="28"/>
      <w:szCs w:val="24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16E5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C16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16E5F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C16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16E5F"/>
    <w:rPr>
      <w:rFonts w:eastAsiaTheme="minorEastAsia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16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6E5F"/>
    <w:rPr>
      <w:rFonts w:ascii="Tahoma" w:eastAsiaTheme="minorEastAsia" w:hAnsi="Tahoma" w:cs="Tahoma"/>
      <w:sz w:val="16"/>
      <w:szCs w:val="16"/>
      <w:lang w:eastAsia="sv-SE"/>
    </w:rPr>
  </w:style>
  <w:style w:type="character" w:customStyle="1" w:styleId="hps">
    <w:name w:val="hps"/>
    <w:basedOn w:val="Standardstycketeckensnitt"/>
    <w:rsid w:val="00C16E5F"/>
  </w:style>
  <w:style w:type="character" w:customStyle="1" w:styleId="threedigitcodelistdescription">
    <w:name w:val="threedigitcodelistdescription"/>
    <w:basedOn w:val="Standardstycketeckensnitt"/>
    <w:rsid w:val="00C16E5F"/>
  </w:style>
  <w:style w:type="character" w:styleId="Kommentarsreferens">
    <w:name w:val="annotation reference"/>
    <w:basedOn w:val="Standardstycketeckensnitt"/>
    <w:uiPriority w:val="99"/>
    <w:unhideWhenUsed/>
    <w:rsid w:val="00C16E5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16E5F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16E5F"/>
    <w:rPr>
      <w:rFonts w:eastAsiaTheme="minorEastAsia"/>
      <w:sz w:val="24"/>
      <w:szCs w:val="24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16E5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16E5F"/>
    <w:rPr>
      <w:rFonts w:eastAsiaTheme="minorEastAsia"/>
      <w:b/>
      <w:bCs/>
      <w:sz w:val="20"/>
      <w:szCs w:val="20"/>
      <w:lang w:eastAsia="sv-SE"/>
    </w:rPr>
  </w:style>
  <w:style w:type="paragraph" w:styleId="Liststycke">
    <w:name w:val="List Paragraph"/>
    <w:basedOn w:val="Normal"/>
    <w:uiPriority w:val="34"/>
    <w:qFormat/>
    <w:rsid w:val="00C16E5F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6E5F"/>
    <w:pPr>
      <w:spacing w:after="0" w:line="240" w:lineRule="auto"/>
    </w:pPr>
    <w:rPr>
      <w:rFonts w:ascii="Calibri" w:eastAsia="MS Mincho" w:hAnsi="Calibri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Standardstycketeckensnitt"/>
    <w:link w:val="EndNoteBibliography"/>
    <w:rsid w:val="00C16E5F"/>
    <w:rPr>
      <w:rFonts w:ascii="Calibri" w:eastAsia="MS Mincho" w:hAnsi="Calibri" w:cs="Calibri"/>
      <w:noProof/>
      <w:szCs w:val="24"/>
      <w:lang w:val="en-US" w:eastAsia="ja-JP"/>
    </w:rPr>
  </w:style>
  <w:style w:type="character" w:styleId="Hyperlnk">
    <w:name w:val="Hyperlink"/>
    <w:uiPriority w:val="99"/>
    <w:unhideWhenUsed/>
    <w:rsid w:val="00C16E5F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16E5F"/>
    <w:rPr>
      <w:color w:val="954F72" w:themeColor="followedHyperlink"/>
      <w:u w:val="single"/>
    </w:rPr>
  </w:style>
  <w:style w:type="paragraph" w:styleId="Brdtext2">
    <w:name w:val="Body Text 2"/>
    <w:basedOn w:val="Normal"/>
    <w:link w:val="Brdtext2Char"/>
    <w:uiPriority w:val="99"/>
    <w:unhideWhenUsed/>
    <w:rsid w:val="00C16E5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xt2Char">
    <w:name w:val="Brödtext 2 Char"/>
    <w:basedOn w:val="Standardstycketeckensnitt"/>
    <w:link w:val="Brdtext2"/>
    <w:uiPriority w:val="99"/>
    <w:rsid w:val="00C16E5F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C16E5F"/>
  </w:style>
  <w:style w:type="paragraph" w:customStyle="1" w:styleId="EndNoteBibliographyTitle">
    <w:name w:val="EndNote Bibliography Title"/>
    <w:basedOn w:val="Normal"/>
    <w:link w:val="EndNoteBibliographyTitleChar"/>
    <w:rsid w:val="00C16E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16E5F"/>
    <w:rPr>
      <w:rFonts w:ascii="Calibri" w:eastAsiaTheme="minorEastAsia" w:hAnsi="Calibri" w:cs="Calibri"/>
      <w:noProof/>
      <w:lang w:val="en-US" w:eastAsia="sv-SE"/>
    </w:rPr>
  </w:style>
  <w:style w:type="paragraph" w:styleId="Revision">
    <w:name w:val="Revision"/>
    <w:hidden/>
    <w:uiPriority w:val="99"/>
    <w:semiHidden/>
    <w:rsid w:val="00C16E5F"/>
    <w:pPr>
      <w:spacing w:after="0" w:line="240" w:lineRule="auto"/>
    </w:pPr>
    <w:rPr>
      <w:rFonts w:eastAsiaTheme="minorEastAsia"/>
      <w:lang w:eastAsia="sv-SE"/>
    </w:rPr>
  </w:style>
  <w:style w:type="character" w:styleId="Stark">
    <w:name w:val="Strong"/>
    <w:basedOn w:val="Standardstycketeckensnitt"/>
    <w:uiPriority w:val="22"/>
    <w:qFormat/>
    <w:rsid w:val="00C16E5F"/>
    <w:rPr>
      <w:b/>
      <w:bCs/>
    </w:rPr>
  </w:style>
  <w:style w:type="character" w:styleId="Platshllartext">
    <w:name w:val="Placeholder Text"/>
    <w:basedOn w:val="Standardstycketeckensnitt"/>
    <w:uiPriority w:val="99"/>
    <w:semiHidden/>
    <w:rsid w:val="00C16E5F"/>
    <w:rPr>
      <w:color w:val="80808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16E5F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16E5F"/>
    <w:rPr>
      <w:rFonts w:eastAsiaTheme="minorEastAsia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C16E5F"/>
    <w:rPr>
      <w:vertAlign w:val="superscript"/>
    </w:rPr>
  </w:style>
  <w:style w:type="character" w:customStyle="1" w:styleId="eKlaraBilaga">
    <w:name w:val="eKlaraBilaga"/>
    <w:uiPriority w:val="99"/>
    <w:rsid w:val="00C16E5F"/>
    <w:rPr>
      <w:rFonts w:ascii="Arial" w:hAnsi="Arial"/>
      <w:sz w:val="20"/>
    </w:rPr>
  </w:style>
  <w:style w:type="paragraph" w:styleId="Oformateradtext">
    <w:name w:val="Plain Text"/>
    <w:basedOn w:val="Normal"/>
    <w:link w:val="OformateradtextChar"/>
    <w:uiPriority w:val="99"/>
    <w:unhideWhenUsed/>
    <w:rsid w:val="00C16E5F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C16E5F"/>
    <w:rPr>
      <w:rFonts w:ascii="Calibri" w:eastAsiaTheme="minorEastAsia" w:hAnsi="Calibri"/>
      <w:szCs w:val="21"/>
      <w:lang w:eastAsia="sv-SE"/>
    </w:rPr>
  </w:style>
  <w:style w:type="table" w:styleId="Tabellrutnt">
    <w:name w:val="Table Grid"/>
    <w:basedOn w:val="Normaltabell"/>
    <w:uiPriority w:val="39"/>
    <w:rsid w:val="00C16E5F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16E5F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16E5F"/>
    <w:rPr>
      <w:color w:val="605E5C"/>
      <w:shd w:val="clear" w:color="auto" w:fill="E1DFDD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C16E5F"/>
    <w:rPr>
      <w:color w:val="605E5C"/>
      <w:shd w:val="clear" w:color="auto" w:fill="E1DFDD"/>
    </w:r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C16E5F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16E5F"/>
    <w:pPr>
      <w:spacing w:after="0" w:line="240" w:lineRule="auto"/>
    </w:pPr>
    <w:rPr>
      <w:rFonts w:ascii="Calibri" w:eastAsiaTheme="minorHAnsi" w:hAnsi="Calibri" w:cs="Calibri"/>
    </w:rPr>
  </w:style>
  <w:style w:type="character" w:customStyle="1" w:styleId="xthreedigitcodelistdescription">
    <w:name w:val="x_threedigitcodelistdescription"/>
    <w:basedOn w:val="Standardstycketeckensnitt"/>
    <w:rsid w:val="00C16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3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3" ma:contentTypeDescription="Skapa ett nytt dokument." ma:contentTypeScope="" ma:versionID="79720555a4bf3f43fb1de8abd08b0071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c25cc4813f27c2513b47af7e2fb5db17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9B65CA-5EC9-4131-A9D0-D41F4C2E20BA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3eacc1de-54be-40fb-ac49-da8087b8b6b2"/>
    <ds:schemaRef ds:uri="45fbcc7e-bcc8-4c52-92bb-364e2225fda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F07294E-EE24-4831-BC5F-0A5057EA6D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0FCFC2-4DB3-4A1C-8F8A-11042A1FD4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3644</Words>
  <Characters>19317</Characters>
  <Application>Microsoft Office Word</Application>
  <DocSecurity>0</DocSecurity>
  <Lines>160</Lines>
  <Paragraphs>4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Kjeldgård</dc:creator>
  <cp:keywords/>
  <dc:description/>
  <cp:lastModifiedBy>Linnea Kjeldgård</cp:lastModifiedBy>
  <cp:revision>3</cp:revision>
  <dcterms:created xsi:type="dcterms:W3CDTF">2023-01-31T20:10:00Z</dcterms:created>
  <dcterms:modified xsi:type="dcterms:W3CDTF">2023-02-0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